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45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S3 Table: The differential expression of the 13 studied miRNAs in the CD133+ cells of the HCC group (PB) versus the control group (PB). </w:t>
      </w:r>
    </w:p>
    <w:tbl>
      <w:tblPr>
        <w:tblW w:w="84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1570"/>
        <w:gridCol w:w="1463"/>
        <w:gridCol w:w="1797"/>
        <w:gridCol w:w="1936"/>
        <w:gridCol w:w="1205"/>
      </w:tblGrid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name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regulation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95% CI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bidi="ar-EG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22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8025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8025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1.13, 2.48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39774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92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7151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7151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1.45, 1.98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190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-885-5P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901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901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98, 1.60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236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375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117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117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00001, 12.35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4525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224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222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222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72, 1.32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4376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221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5994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5994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1.42, 1.77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07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22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34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34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1.04, 1.83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3682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01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1.24, 2.76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1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602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.4264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.4264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00001, 10.89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3721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-125a-5P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6808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6808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1.37, 1.99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24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81b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.9914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.9914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2.48, 3.51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44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29b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942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942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85, 2.74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3732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199a-3p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892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892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1.02, 1.36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8102</w:t>
            </w:r>
          </w:p>
        </w:tc>
      </w:tr>
    </w:tbl>
    <w:p>
      <w:pPr>
        <w:pStyle w:val="Normal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  <w:lang w:bidi="ar-EG"/>
        </w:rPr>
        <w:t>a</w:t>
      </w:r>
      <w:r>
        <w:rPr>
          <w:rFonts w:cs="Times New Roman" w:ascii="Times New Roman" w:hAnsi="Times New Roman"/>
          <w:b/>
          <w:bCs/>
          <w:sz w:val="28"/>
          <w:szCs w:val="28"/>
          <w:lang w:bidi="ar-EG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miRNA is significant at 0.01 level</w:t>
      </w:r>
    </w:p>
    <w:p>
      <w:pPr>
        <w:pStyle w:val="Normal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  <w:lang w:bidi="ar-EG"/>
        </w:rPr>
        <w:t>b</w:t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 miRNA is significant at 0.05 level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00:34:00Z</dcterms:created>
  <dc:creator>amira</dc:creator>
  <dc:description/>
  <cp:keywords/>
  <dc:language>en-US</dc:language>
  <cp:lastModifiedBy>Salma</cp:lastModifiedBy>
  <dcterms:modified xsi:type="dcterms:W3CDTF">2018-03-02T18:26:00Z</dcterms:modified>
  <cp:revision>4</cp:revision>
  <dc:subject/>
  <dc:title/>
</cp:coreProperties>
</file>